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6D199" w14:textId="5F65BE75" w:rsidR="00761673" w:rsidRPr="00B722B3" w:rsidRDefault="009F0CB5" w:rsidP="0087090B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722B3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E168DF8" w14:textId="42516EE9" w:rsidR="009F0CB5" w:rsidRPr="00B722B3" w:rsidRDefault="009F0CB5" w:rsidP="0087090B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9A623D" w14:textId="77777777" w:rsidR="00F56E91" w:rsidRPr="00B722B3" w:rsidRDefault="00F56E91" w:rsidP="00F56E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722B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 1. </w:t>
      </w:r>
      <w:r w:rsidRPr="00B722B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CA biplot showing individuals’ contributions to the first and second principal components by their survival status. </w:t>
      </w:r>
    </w:p>
    <w:p w14:paraId="12FEAC41" w14:textId="7AB39650" w:rsidR="00F56E91" w:rsidRPr="00B722B3" w:rsidRDefault="00F56E91" w:rsidP="00F56E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722B3">
        <w:rPr>
          <w:rFonts w:ascii="Times New Roman" w:hAnsi="Times New Roman" w:cs="Times New Roman"/>
          <w:i/>
          <w:iCs/>
          <w:sz w:val="24"/>
          <w:szCs w:val="24"/>
          <w:lang w:val="en-US"/>
        </w:rPr>
        <w:t>Patients 33 and 111 are somewhat different from the others and patient 11 is clearly different. A reexamination of the images of these patients reviled some artifacts for patient 11 and was excluded from further analysis.</w:t>
      </w:r>
    </w:p>
    <w:p w14:paraId="4918B863" w14:textId="4F22F7BB" w:rsidR="009F0CB5" w:rsidRPr="00B722B3" w:rsidRDefault="009F0CB5" w:rsidP="0087090B">
      <w:pPr>
        <w:spacing w:after="12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44CDDFD" w14:textId="77777777" w:rsidR="009F0CB5" w:rsidRPr="00B722B3" w:rsidRDefault="009F0CB5" w:rsidP="0087090B">
      <w:pPr>
        <w:spacing w:after="12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02EB8F0" w14:textId="7BB79CA4" w:rsidR="00761673" w:rsidRPr="00B722B3" w:rsidRDefault="00F56E91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22B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5D8E065" wp14:editId="7C256059">
            <wp:extent cx="5100955" cy="2869565"/>
            <wp:effectExtent l="0" t="0" r="4445" b="6985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0955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141A7" w14:textId="21408A19" w:rsidR="00F56E91" w:rsidRPr="00B722B3" w:rsidRDefault="00F56E91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97EED2" w14:textId="77777777" w:rsidR="00F56E91" w:rsidRPr="00B722B3" w:rsidRDefault="00F56E91" w:rsidP="00F56E91">
      <w:pPr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9E9A63" w14:textId="77777777" w:rsidR="00F56E91" w:rsidRPr="00B722B3" w:rsidRDefault="00F56E91" w:rsidP="00F56E91">
      <w:pPr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C6497F" w14:textId="77777777" w:rsidR="00F56E91" w:rsidRPr="00B722B3" w:rsidRDefault="00F56E91" w:rsidP="00F56E91">
      <w:pPr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8A0AE9" w14:textId="77777777" w:rsidR="00F56E91" w:rsidRPr="00B722B3" w:rsidRDefault="00F56E91" w:rsidP="00F56E91">
      <w:pPr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1C22D0" w14:textId="77777777" w:rsidR="00F56E91" w:rsidRPr="00B722B3" w:rsidRDefault="00F56E91" w:rsidP="00F56E91">
      <w:pPr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A0309" w14:textId="00D15E52" w:rsidR="00F56E91" w:rsidRPr="00B722B3" w:rsidRDefault="00F56E91" w:rsidP="00F56E91">
      <w:pPr>
        <w:spacing w:before="240"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fi-FI" w:eastAsia="en-GB"/>
        </w:rPr>
      </w:pPr>
      <w:r w:rsidRPr="00B722B3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Figure 2.</w:t>
      </w:r>
      <w:r w:rsidRPr="00B722B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722B3">
        <w:rPr>
          <w:rFonts w:ascii="Times New Roman" w:hAnsi="Times New Roman" w:cs="Times New Roman"/>
          <w:i/>
          <w:iCs/>
          <w:sz w:val="24"/>
          <w:szCs w:val="24"/>
          <w:lang w:val="fi-FI" w:eastAsia="en-GB"/>
        </w:rPr>
        <w:t>The</w:t>
      </w:r>
      <w:r w:rsidRPr="00B722B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B722B3">
        <w:rPr>
          <w:rFonts w:ascii="Times New Roman" w:hAnsi="Times New Roman" w:cs="Times New Roman"/>
          <w:i/>
          <w:iCs/>
          <w:sz w:val="24"/>
          <w:szCs w:val="24"/>
          <w:lang w:val="fi-FI" w:eastAsia="en-GB"/>
        </w:rPr>
        <w:t>scaled Schoenfeld residuals for each radiomics feature  against the transformed time. The solid</w:t>
      </w:r>
      <w:r w:rsidRPr="00B722B3">
        <w:rPr>
          <w:rFonts w:ascii="Times New Roman" w:hAnsi="Times New Roman" w:cs="Times New Roman"/>
          <w:i/>
          <w:sz w:val="24"/>
          <w:szCs w:val="24"/>
          <w:lang w:val="fi-FI" w:eastAsia="en-GB"/>
        </w:rPr>
        <w:t xml:space="preserve"> line is a smoothing spline fit to the plot, with the dashed lines representing a +/- 2-standard-error band around the fit.</w:t>
      </w:r>
    </w:p>
    <w:p w14:paraId="43FEA02C" w14:textId="7AC33DD1" w:rsidR="00F56E91" w:rsidRPr="00B722B3" w:rsidRDefault="00F56E91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41C7F4" w14:textId="2DB1AA24" w:rsidR="00F56E91" w:rsidRPr="00B722B3" w:rsidRDefault="00F56E91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22B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3D900EC" wp14:editId="2ADA0F32">
            <wp:extent cx="5943600" cy="5019040"/>
            <wp:effectExtent l="0" t="0" r="0" b="0"/>
            <wp:docPr id="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2A6A6" w14:textId="5FC41B27" w:rsidR="00761673" w:rsidRPr="00B722B3" w:rsidRDefault="00761673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529A43" w14:textId="15AEF070" w:rsidR="00F56E91" w:rsidRPr="00B722B3" w:rsidRDefault="00F56E91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4ABEE4" w14:textId="158A389A" w:rsidR="00F56E91" w:rsidRPr="00B722B3" w:rsidRDefault="00F56E91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AA2483" w14:textId="0447BB1E" w:rsidR="00F56E91" w:rsidRPr="00B722B3" w:rsidRDefault="00F56E91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E21563" w14:textId="525B463D" w:rsidR="00F56E91" w:rsidRPr="00B722B3" w:rsidRDefault="00F56E91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579BBE" w14:textId="7C4F0FB7" w:rsidR="00F56E91" w:rsidRPr="00B722B3" w:rsidRDefault="00F56E91" w:rsidP="00F56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F8D0D2" w14:textId="08260F5F" w:rsidR="007B5405" w:rsidRPr="00B722B3" w:rsidRDefault="007B5405" w:rsidP="007B5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722B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>Equation 1 and 2.</w:t>
      </w:r>
    </w:p>
    <w:p w14:paraId="7C6FFF59" w14:textId="77777777" w:rsidR="007B5405" w:rsidRPr="00B722B3" w:rsidRDefault="007B5405" w:rsidP="007B5405">
      <w:pPr>
        <w:pStyle w:val="ListParagraph"/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lang w:val="en-US"/>
        </w:rPr>
      </w:pPr>
    </w:p>
    <w:tbl>
      <w:tblPr>
        <w:tblStyle w:val="PlainTable2"/>
        <w:tblW w:w="9209" w:type="dxa"/>
        <w:tblInd w:w="0" w:type="dxa"/>
        <w:tblLook w:val="04A0" w:firstRow="1" w:lastRow="0" w:firstColumn="1" w:lastColumn="0" w:noHBand="0" w:noVBand="1"/>
      </w:tblPr>
      <w:tblGrid>
        <w:gridCol w:w="1418"/>
        <w:gridCol w:w="7791"/>
      </w:tblGrid>
      <w:tr w:rsidR="007B5405" w:rsidRPr="00B722B3" w14:paraId="7E86A716" w14:textId="77777777" w:rsidTr="007B5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FA3EB4C" w14:textId="77777777" w:rsidR="007B5405" w:rsidRPr="00B722B3" w:rsidRDefault="007B5405">
            <w:pPr>
              <w:pStyle w:val="xxxxxmsonormal"/>
              <w:shd w:val="clear" w:color="auto" w:fill="FFFFFF"/>
              <w:spacing w:line="235" w:lineRule="atLeast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B722B3">
              <w:rPr>
                <w:rFonts w:ascii="Calibri" w:hAnsi="Calibri" w:cs="Calibri"/>
                <w:bCs w:val="0"/>
                <w:color w:val="000000"/>
                <w:sz w:val="28"/>
                <w:szCs w:val="22"/>
                <w:lang w:val="en-US" w:eastAsia="en-US"/>
              </w:rPr>
              <w:t>Prognostic Index (PI) Computation for the Rad and Clin Scores</w:t>
            </w:r>
          </w:p>
        </w:tc>
      </w:tr>
      <w:tr w:rsidR="007B5405" w:rsidRPr="00B722B3" w14:paraId="16AF83C2" w14:textId="77777777" w:rsidTr="007B5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0EC4E72A" w14:textId="77777777" w:rsidR="007B5405" w:rsidRPr="00B722B3" w:rsidRDefault="007B5405">
            <w:pPr>
              <w:pStyle w:val="xxxxxmsonormal"/>
              <w:shd w:val="clear" w:color="auto" w:fill="FFFFFF"/>
              <w:spacing w:before="0" w:beforeAutospacing="0" w:after="0" w:afterAutospacing="0" w:line="235" w:lineRule="atLeast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B722B3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eastAsia="en-US"/>
              </w:rPr>
              <w:t>Clinscore =</w:t>
            </w:r>
          </w:p>
        </w:tc>
        <w:tc>
          <w:tcPr>
            <w:tcW w:w="7791" w:type="dxa"/>
            <w:tcBorders>
              <w:left w:val="nil"/>
              <w:right w:val="nil"/>
            </w:tcBorders>
            <w:vAlign w:val="center"/>
            <w:hideMark/>
          </w:tcPr>
          <w:p w14:paraId="32E4E696" w14:textId="77777777" w:rsidR="007B5405" w:rsidRPr="00B722B3" w:rsidRDefault="007B5405">
            <w:pPr>
              <w:pStyle w:val="xxxxxmsonormal"/>
              <w:shd w:val="clear" w:color="auto" w:fill="FFFFFF"/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</w:pPr>
            <w:r w:rsidRPr="00B722B3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  <w:t>+1.538 * Clinical profile (Moderate)</w:t>
            </w:r>
          </w:p>
          <w:p w14:paraId="126EE867" w14:textId="77777777" w:rsidR="007B5405" w:rsidRPr="00B722B3" w:rsidRDefault="007B5405">
            <w:pPr>
              <w:pStyle w:val="xxxxxmsonormal"/>
              <w:shd w:val="clear" w:color="auto" w:fill="FFFFFF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</w:pPr>
            <w:r w:rsidRPr="00B722B3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  <w:t xml:space="preserve">+ 2.605 * Clinical profile (Unfavourable)                                                                            </w:t>
            </w:r>
            <w:r w:rsidRPr="00B722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(1)                                                                     </w:t>
            </w:r>
            <w:r w:rsidRPr="00B722B3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  <w:t>+ 0.429 * WHO performance score (Self-Care)</w:t>
            </w:r>
          </w:p>
          <w:p w14:paraId="43D67E13" w14:textId="77777777" w:rsidR="007B5405" w:rsidRPr="00B722B3" w:rsidRDefault="007B5405">
            <w:pPr>
              <w:pStyle w:val="xxxxxmsonormal"/>
              <w:shd w:val="clear" w:color="auto" w:fill="FFFFFF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  <w:lang w:eastAsia="en-US"/>
              </w:rPr>
            </w:pPr>
            <w:r w:rsidRPr="00B722B3">
              <w:rPr>
                <w:rFonts w:ascii="Calibri" w:hAnsi="Calibri" w:cs="Calibri"/>
                <w:bCs/>
                <w:color w:val="000000"/>
                <w:sz w:val="22"/>
                <w:szCs w:val="22"/>
                <w:lang w:eastAsia="en-US"/>
              </w:rPr>
              <w:t>+ 0.875 * WHO performance score (Limited</w:t>
            </w:r>
          </w:p>
        </w:tc>
      </w:tr>
      <w:tr w:rsidR="007B5405" w:rsidRPr="00B722B3" w14:paraId="1C56B027" w14:textId="77777777" w:rsidTr="007B5405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65E6FAF" w14:textId="77777777" w:rsidR="007B5405" w:rsidRPr="00B722B3" w:rsidRDefault="007B5405">
            <w:pPr>
              <w:pStyle w:val="xxxxxmsonormal"/>
              <w:shd w:val="clear" w:color="auto" w:fill="FFFFFF"/>
              <w:spacing w:before="0" w:beforeAutospacing="0" w:after="0" w:afterAutospacing="0" w:line="235" w:lineRule="atLeast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B722B3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eastAsia="en-US"/>
              </w:rPr>
              <w:t>Radscore =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FEF6DFB" w14:textId="77777777" w:rsidR="007B5405" w:rsidRPr="00B722B3" w:rsidRDefault="007B5405">
            <w:pPr>
              <w:pStyle w:val="xxxxxmsonormal"/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</w:pPr>
            <w:r w:rsidRPr="00B722B3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  <w:t>- 0.415e01  * glszm Small Area Emphasis</w:t>
            </w:r>
          </w:p>
          <w:p w14:paraId="2F5B151E" w14:textId="77777777" w:rsidR="007B5405" w:rsidRPr="00B722B3" w:rsidRDefault="007B5405">
            <w:pPr>
              <w:pStyle w:val="xxxxxmsonormal"/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</w:pPr>
            <w:r w:rsidRPr="00B722B3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  <w:t xml:space="preserve">+ 0.108e02 * gldm Small Dependence Emphasis                                                           </w:t>
            </w:r>
            <w:r w:rsidRPr="00B722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 (2)</w:t>
            </w:r>
          </w:p>
          <w:p w14:paraId="5445FF0E" w14:textId="77777777" w:rsidR="007B5405" w:rsidRPr="00B722B3" w:rsidRDefault="007B5405">
            <w:pPr>
              <w:pStyle w:val="xxxxxmsonormal"/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</w:pPr>
            <w:r w:rsidRPr="00B722B3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  <w:t>-  0.716e01 * gldm Dependence Non-Uniformity Normalized</w:t>
            </w:r>
          </w:p>
        </w:tc>
      </w:tr>
    </w:tbl>
    <w:p w14:paraId="44B08981" w14:textId="77777777" w:rsidR="007B5405" w:rsidRPr="00B722B3" w:rsidRDefault="007B5405" w:rsidP="007B5405">
      <w:pPr>
        <w:jc w:val="both"/>
      </w:pPr>
    </w:p>
    <w:p w14:paraId="4151DB18" w14:textId="77777777" w:rsidR="00F56E91" w:rsidRPr="00B722B3" w:rsidRDefault="00F56E91" w:rsidP="00F56E9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D89309" w14:textId="77777777" w:rsidR="00F56E91" w:rsidRPr="00B722B3" w:rsidRDefault="00F56E91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B2292E" w14:textId="77777777" w:rsidR="00761673" w:rsidRPr="00B722B3" w:rsidRDefault="00761673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6CF81E" w14:textId="38AA269B" w:rsidR="00761673" w:rsidRPr="00B722B3" w:rsidRDefault="00761673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97E524" w14:textId="3DE21639" w:rsidR="00B76AFE" w:rsidRPr="00B722B3" w:rsidRDefault="00B76AFE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7B5F1A" w14:textId="654F6405" w:rsidR="00C526D8" w:rsidRPr="00B722B3" w:rsidRDefault="00C526D8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BCFAEB" w14:textId="39F2E0D0" w:rsidR="00C526D8" w:rsidRPr="00B722B3" w:rsidRDefault="00C526D8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A7646E" w14:textId="71C493C5" w:rsidR="00C526D8" w:rsidRPr="00B722B3" w:rsidRDefault="00C526D8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65D52B" w14:textId="66AF9BF9" w:rsidR="00C526D8" w:rsidRPr="00B722B3" w:rsidRDefault="00C526D8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FF98FD" w14:textId="5D9D1393" w:rsidR="00C526D8" w:rsidRPr="00B722B3" w:rsidRDefault="00C526D8" w:rsidP="0087090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FB6E97" w14:textId="77777777" w:rsidR="002C64A0" w:rsidRPr="00B722B3" w:rsidRDefault="002C64A0" w:rsidP="0087090B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ED4267" w14:textId="77777777" w:rsidR="007A7165" w:rsidRPr="00B722B3" w:rsidRDefault="007A7165" w:rsidP="0087090B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23F407" w14:textId="77777777" w:rsidR="007A7165" w:rsidRPr="00B722B3" w:rsidRDefault="007A7165" w:rsidP="0087090B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0778AF" w14:textId="77777777" w:rsidR="007A7165" w:rsidRPr="00B722B3" w:rsidRDefault="007A7165" w:rsidP="0087090B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9E1BC5" w14:textId="77777777" w:rsidR="007A7165" w:rsidRPr="00B722B3" w:rsidRDefault="007A7165" w:rsidP="0087090B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CF1986" w14:textId="77777777" w:rsidR="007A7165" w:rsidRPr="00B722B3" w:rsidRDefault="007A7165" w:rsidP="0087090B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EB9FFC" w14:textId="77777777" w:rsidR="007A7165" w:rsidRPr="00B722B3" w:rsidRDefault="007A7165" w:rsidP="0087090B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6BE4EC" w14:textId="77777777" w:rsidR="007A7165" w:rsidRPr="00B722B3" w:rsidRDefault="007A7165" w:rsidP="0087090B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A7165" w:rsidRPr="00B722B3" w:rsidSect="000D2AD6">
      <w:footerReference w:type="default" r:id="rId13"/>
      <w:pgSz w:w="12240" w:h="15840"/>
      <w:pgMar w:top="1440" w:right="1440" w:bottom="1440" w:left="1440" w:header="432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6856EE" w14:textId="77777777" w:rsidR="000636E4" w:rsidRDefault="000636E4" w:rsidP="00F73CF1">
      <w:pPr>
        <w:spacing w:after="0" w:line="240" w:lineRule="auto"/>
      </w:pPr>
      <w:r>
        <w:separator/>
      </w:r>
    </w:p>
  </w:endnote>
  <w:endnote w:type="continuationSeparator" w:id="0">
    <w:p w14:paraId="15A32DB4" w14:textId="77777777" w:rsidR="000636E4" w:rsidRDefault="000636E4" w:rsidP="00F73CF1">
      <w:pPr>
        <w:spacing w:after="0" w:line="240" w:lineRule="auto"/>
      </w:pPr>
      <w:r>
        <w:continuationSeparator/>
      </w:r>
    </w:p>
  </w:endnote>
  <w:endnote w:type="continuationNotice" w:id="1">
    <w:p w14:paraId="6448E963" w14:textId="77777777" w:rsidR="000636E4" w:rsidRDefault="000636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4C02D3" w14:textId="4EF805F9" w:rsidR="000636E4" w:rsidRDefault="000636E4">
    <w:pPr>
      <w:pStyle w:val="Footer"/>
    </w:pPr>
  </w:p>
  <w:p w14:paraId="1C0A0770" w14:textId="77777777" w:rsidR="000636E4" w:rsidRDefault="000636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A0388C" w14:textId="77777777" w:rsidR="000636E4" w:rsidRDefault="000636E4" w:rsidP="00F73CF1">
      <w:pPr>
        <w:spacing w:after="0" w:line="240" w:lineRule="auto"/>
      </w:pPr>
      <w:r>
        <w:separator/>
      </w:r>
    </w:p>
  </w:footnote>
  <w:footnote w:type="continuationSeparator" w:id="0">
    <w:p w14:paraId="4EA0BCA2" w14:textId="77777777" w:rsidR="000636E4" w:rsidRDefault="000636E4" w:rsidP="00F73CF1">
      <w:pPr>
        <w:spacing w:after="0" w:line="240" w:lineRule="auto"/>
      </w:pPr>
      <w:r>
        <w:continuationSeparator/>
      </w:r>
    </w:p>
  </w:footnote>
  <w:footnote w:type="continuationNotice" w:id="1">
    <w:p w14:paraId="267D474D" w14:textId="77777777" w:rsidR="000636E4" w:rsidRDefault="000636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15222"/>
    <w:multiLevelType w:val="hybridMultilevel"/>
    <w:tmpl w:val="5E263326"/>
    <w:lvl w:ilvl="0" w:tplc="3A2AB3D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4B2D42"/>
    <w:multiLevelType w:val="multilevel"/>
    <w:tmpl w:val="00D67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AA2EE9"/>
    <w:multiLevelType w:val="hybridMultilevel"/>
    <w:tmpl w:val="04A46B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BD3FE8"/>
    <w:multiLevelType w:val="hybridMultilevel"/>
    <w:tmpl w:val="E424F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877636"/>
    <w:multiLevelType w:val="multilevel"/>
    <w:tmpl w:val="6EBA5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9044BA"/>
    <w:multiLevelType w:val="hybridMultilevel"/>
    <w:tmpl w:val="B7105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060A70"/>
    <w:multiLevelType w:val="hybridMultilevel"/>
    <w:tmpl w:val="3C284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D979BA"/>
    <w:multiLevelType w:val="hybridMultilevel"/>
    <w:tmpl w:val="07E2BBCE"/>
    <w:lvl w:ilvl="0" w:tplc="0413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F8B05AF"/>
    <w:multiLevelType w:val="multilevel"/>
    <w:tmpl w:val="5F22F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516155E"/>
    <w:multiLevelType w:val="hybridMultilevel"/>
    <w:tmpl w:val="C4B4A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996A98"/>
    <w:multiLevelType w:val="hybridMultilevel"/>
    <w:tmpl w:val="67047E80"/>
    <w:lvl w:ilvl="0" w:tplc="0413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>
    <w:nsid w:val="54DE0CCB"/>
    <w:multiLevelType w:val="hybridMultilevel"/>
    <w:tmpl w:val="C688F074"/>
    <w:lvl w:ilvl="0" w:tplc="E4DC51FC">
      <w:start w:val="1"/>
      <w:numFmt w:val="upperRoman"/>
      <w:lvlText w:val="%1."/>
      <w:lvlJc w:val="left"/>
      <w:pPr>
        <w:ind w:left="1080" w:hanging="720"/>
      </w:pPr>
      <w:rPr>
        <w:rFonts w:eastAsia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0844A1"/>
    <w:multiLevelType w:val="hybridMultilevel"/>
    <w:tmpl w:val="54CEE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D3F62E1"/>
    <w:multiLevelType w:val="hybridMultilevel"/>
    <w:tmpl w:val="04A46B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2"/>
  </w:num>
  <w:num w:numId="3">
    <w:abstractNumId w:val="9"/>
  </w:num>
  <w:num w:numId="4">
    <w:abstractNumId w:val="3"/>
  </w:num>
  <w:num w:numId="5">
    <w:abstractNumId w:val="5"/>
  </w:num>
  <w:num w:numId="6">
    <w:abstractNumId w:val="6"/>
  </w:num>
  <w:num w:numId="7">
    <w:abstractNumId w:val="2"/>
  </w:num>
  <w:num w:numId="8">
    <w:abstractNumId w:val="1"/>
  </w:num>
  <w:num w:numId="9">
    <w:abstractNumId w:val="4"/>
  </w:num>
  <w:num w:numId="10">
    <w:abstractNumId w:val="13"/>
  </w:num>
  <w:num w:numId="11">
    <w:abstractNumId w:val="11"/>
  </w:num>
  <w:num w:numId="12">
    <w:abstractNumId w:val="10"/>
  </w:num>
  <w:num w:numId="13">
    <w:abstractNumId w:val="7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67"/>
  <w:defaultTabStop w:val="720"/>
  <w:hyphenationZone w:val="425"/>
  <w:characterSpacingControl w:val="doNotCompress"/>
  <w:hdrShapeDefaults>
    <o:shapedefaults v:ext="edit" spidmax="4096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NTMwNzcwNLewMDdQ0lEKTi0uzszPAykwrAUAJij2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73CF1"/>
    <w:rsid w:val="0000030C"/>
    <w:rsid w:val="00000794"/>
    <w:rsid w:val="00001424"/>
    <w:rsid w:val="00011CE9"/>
    <w:rsid w:val="00015374"/>
    <w:rsid w:val="00020FF8"/>
    <w:rsid w:val="00021007"/>
    <w:rsid w:val="00022789"/>
    <w:rsid w:val="000234AE"/>
    <w:rsid w:val="000241E3"/>
    <w:rsid w:val="000243B2"/>
    <w:rsid w:val="000249D1"/>
    <w:rsid w:val="00025392"/>
    <w:rsid w:val="00027EA2"/>
    <w:rsid w:val="0003163E"/>
    <w:rsid w:val="00033E10"/>
    <w:rsid w:val="00037186"/>
    <w:rsid w:val="00040DDD"/>
    <w:rsid w:val="00046714"/>
    <w:rsid w:val="00052530"/>
    <w:rsid w:val="000530A3"/>
    <w:rsid w:val="00055BE2"/>
    <w:rsid w:val="00057ED3"/>
    <w:rsid w:val="00060741"/>
    <w:rsid w:val="0006343B"/>
    <w:rsid w:val="000636E4"/>
    <w:rsid w:val="00064455"/>
    <w:rsid w:val="00066522"/>
    <w:rsid w:val="00066DEC"/>
    <w:rsid w:val="00072AC7"/>
    <w:rsid w:val="00073A4A"/>
    <w:rsid w:val="00080A57"/>
    <w:rsid w:val="00080A8B"/>
    <w:rsid w:val="00081E9A"/>
    <w:rsid w:val="000826EC"/>
    <w:rsid w:val="000844B4"/>
    <w:rsid w:val="00084528"/>
    <w:rsid w:val="00084DE5"/>
    <w:rsid w:val="000903CE"/>
    <w:rsid w:val="000905B0"/>
    <w:rsid w:val="000A2CF6"/>
    <w:rsid w:val="000B0F60"/>
    <w:rsid w:val="000B4997"/>
    <w:rsid w:val="000B7523"/>
    <w:rsid w:val="000C5A49"/>
    <w:rsid w:val="000D0374"/>
    <w:rsid w:val="000D2AD6"/>
    <w:rsid w:val="000D35AE"/>
    <w:rsid w:val="000D4AC9"/>
    <w:rsid w:val="000D59BC"/>
    <w:rsid w:val="000D78AC"/>
    <w:rsid w:val="000E1837"/>
    <w:rsid w:val="000E4224"/>
    <w:rsid w:val="000E4C5A"/>
    <w:rsid w:val="000E5805"/>
    <w:rsid w:val="000F472D"/>
    <w:rsid w:val="000F565A"/>
    <w:rsid w:val="000F7460"/>
    <w:rsid w:val="001037C2"/>
    <w:rsid w:val="00110D21"/>
    <w:rsid w:val="00114275"/>
    <w:rsid w:val="00114C5E"/>
    <w:rsid w:val="00117DC8"/>
    <w:rsid w:val="00117E96"/>
    <w:rsid w:val="00120345"/>
    <w:rsid w:val="001206F6"/>
    <w:rsid w:val="001216AE"/>
    <w:rsid w:val="00121FB1"/>
    <w:rsid w:val="00122561"/>
    <w:rsid w:val="00124AB0"/>
    <w:rsid w:val="001257CD"/>
    <w:rsid w:val="00127540"/>
    <w:rsid w:val="00127646"/>
    <w:rsid w:val="0013074D"/>
    <w:rsid w:val="00130A2A"/>
    <w:rsid w:val="00130AFA"/>
    <w:rsid w:val="00130E4B"/>
    <w:rsid w:val="00132FCE"/>
    <w:rsid w:val="0014232C"/>
    <w:rsid w:val="00144C16"/>
    <w:rsid w:val="001452A5"/>
    <w:rsid w:val="00146F5E"/>
    <w:rsid w:val="0015232D"/>
    <w:rsid w:val="00153455"/>
    <w:rsid w:val="00154CFA"/>
    <w:rsid w:val="001568C4"/>
    <w:rsid w:val="00162CE4"/>
    <w:rsid w:val="00163EF0"/>
    <w:rsid w:val="00164315"/>
    <w:rsid w:val="00167043"/>
    <w:rsid w:val="001676C5"/>
    <w:rsid w:val="00182AB8"/>
    <w:rsid w:val="00185463"/>
    <w:rsid w:val="0018609D"/>
    <w:rsid w:val="001926F7"/>
    <w:rsid w:val="00193260"/>
    <w:rsid w:val="0019339B"/>
    <w:rsid w:val="00194CAF"/>
    <w:rsid w:val="001A00FE"/>
    <w:rsid w:val="001A16D1"/>
    <w:rsid w:val="001A1806"/>
    <w:rsid w:val="001A3634"/>
    <w:rsid w:val="001A3D3E"/>
    <w:rsid w:val="001A6086"/>
    <w:rsid w:val="001A61BC"/>
    <w:rsid w:val="001B191A"/>
    <w:rsid w:val="001B1C48"/>
    <w:rsid w:val="001B2E08"/>
    <w:rsid w:val="001B4073"/>
    <w:rsid w:val="001B41EA"/>
    <w:rsid w:val="001C3A4F"/>
    <w:rsid w:val="001D6F19"/>
    <w:rsid w:val="001D731A"/>
    <w:rsid w:val="001E0334"/>
    <w:rsid w:val="001E269C"/>
    <w:rsid w:val="001E3EBF"/>
    <w:rsid w:val="001E48CF"/>
    <w:rsid w:val="001E5982"/>
    <w:rsid w:val="001E795F"/>
    <w:rsid w:val="001F0388"/>
    <w:rsid w:val="001F67B7"/>
    <w:rsid w:val="001F6C7B"/>
    <w:rsid w:val="00201E0C"/>
    <w:rsid w:val="0020212C"/>
    <w:rsid w:val="00203BA5"/>
    <w:rsid w:val="0020400A"/>
    <w:rsid w:val="00205B90"/>
    <w:rsid w:val="0020678C"/>
    <w:rsid w:val="00211E2D"/>
    <w:rsid w:val="002131C5"/>
    <w:rsid w:val="002155A3"/>
    <w:rsid w:val="00221479"/>
    <w:rsid w:val="00221AB8"/>
    <w:rsid w:val="00222F69"/>
    <w:rsid w:val="00224B6C"/>
    <w:rsid w:val="00226C97"/>
    <w:rsid w:val="00227116"/>
    <w:rsid w:val="002348AE"/>
    <w:rsid w:val="00235C69"/>
    <w:rsid w:val="0023630F"/>
    <w:rsid w:val="00236AEE"/>
    <w:rsid w:val="0023764F"/>
    <w:rsid w:val="00237858"/>
    <w:rsid w:val="00237C81"/>
    <w:rsid w:val="002448D2"/>
    <w:rsid w:val="002474E2"/>
    <w:rsid w:val="00247BE8"/>
    <w:rsid w:val="00247F27"/>
    <w:rsid w:val="00254E34"/>
    <w:rsid w:val="00255388"/>
    <w:rsid w:val="00255574"/>
    <w:rsid w:val="00255711"/>
    <w:rsid w:val="00256228"/>
    <w:rsid w:val="00256D4C"/>
    <w:rsid w:val="00257355"/>
    <w:rsid w:val="00257545"/>
    <w:rsid w:val="00257846"/>
    <w:rsid w:val="00261388"/>
    <w:rsid w:val="00261AD9"/>
    <w:rsid w:val="00261AF0"/>
    <w:rsid w:val="00263270"/>
    <w:rsid w:val="002650D4"/>
    <w:rsid w:val="0027134A"/>
    <w:rsid w:val="00273323"/>
    <w:rsid w:val="002733A8"/>
    <w:rsid w:val="002763D2"/>
    <w:rsid w:val="00281E47"/>
    <w:rsid w:val="0028412B"/>
    <w:rsid w:val="002902E0"/>
    <w:rsid w:val="0029287B"/>
    <w:rsid w:val="00294C16"/>
    <w:rsid w:val="00295259"/>
    <w:rsid w:val="00295FA0"/>
    <w:rsid w:val="0029789A"/>
    <w:rsid w:val="002A28F3"/>
    <w:rsid w:val="002A488D"/>
    <w:rsid w:val="002A5773"/>
    <w:rsid w:val="002A5B5C"/>
    <w:rsid w:val="002A624F"/>
    <w:rsid w:val="002A63B4"/>
    <w:rsid w:val="002A664D"/>
    <w:rsid w:val="002B7597"/>
    <w:rsid w:val="002C05F0"/>
    <w:rsid w:val="002C1925"/>
    <w:rsid w:val="002C23BB"/>
    <w:rsid w:val="002C4903"/>
    <w:rsid w:val="002C61C1"/>
    <w:rsid w:val="002C64A0"/>
    <w:rsid w:val="002D03EC"/>
    <w:rsid w:val="002D308C"/>
    <w:rsid w:val="002D39A1"/>
    <w:rsid w:val="002D4C5A"/>
    <w:rsid w:val="002E7311"/>
    <w:rsid w:val="002F0320"/>
    <w:rsid w:val="00304272"/>
    <w:rsid w:val="00305991"/>
    <w:rsid w:val="00310A47"/>
    <w:rsid w:val="00312F83"/>
    <w:rsid w:val="00315A38"/>
    <w:rsid w:val="00316028"/>
    <w:rsid w:val="00326B3E"/>
    <w:rsid w:val="00332FCC"/>
    <w:rsid w:val="003349E5"/>
    <w:rsid w:val="0033521C"/>
    <w:rsid w:val="00335449"/>
    <w:rsid w:val="0033599D"/>
    <w:rsid w:val="003378D5"/>
    <w:rsid w:val="00343F9C"/>
    <w:rsid w:val="00350C7C"/>
    <w:rsid w:val="00353437"/>
    <w:rsid w:val="003543FE"/>
    <w:rsid w:val="00354B73"/>
    <w:rsid w:val="0035799C"/>
    <w:rsid w:val="003601D0"/>
    <w:rsid w:val="00361482"/>
    <w:rsid w:val="00361D39"/>
    <w:rsid w:val="003623A9"/>
    <w:rsid w:val="00363A20"/>
    <w:rsid w:val="003679A6"/>
    <w:rsid w:val="003705D6"/>
    <w:rsid w:val="0037247A"/>
    <w:rsid w:val="003733AB"/>
    <w:rsid w:val="0037582F"/>
    <w:rsid w:val="003766AC"/>
    <w:rsid w:val="0038022B"/>
    <w:rsid w:val="003846EB"/>
    <w:rsid w:val="00385D41"/>
    <w:rsid w:val="003876AF"/>
    <w:rsid w:val="00387C66"/>
    <w:rsid w:val="0039415E"/>
    <w:rsid w:val="00394BEE"/>
    <w:rsid w:val="00396F6C"/>
    <w:rsid w:val="0039717E"/>
    <w:rsid w:val="003A061F"/>
    <w:rsid w:val="003A071F"/>
    <w:rsid w:val="003A34EC"/>
    <w:rsid w:val="003A379E"/>
    <w:rsid w:val="003A39DF"/>
    <w:rsid w:val="003A419D"/>
    <w:rsid w:val="003A46F7"/>
    <w:rsid w:val="003A4FE8"/>
    <w:rsid w:val="003A55E7"/>
    <w:rsid w:val="003A6E07"/>
    <w:rsid w:val="003B1C13"/>
    <w:rsid w:val="003B2F50"/>
    <w:rsid w:val="003B33BC"/>
    <w:rsid w:val="003B4831"/>
    <w:rsid w:val="003B4B85"/>
    <w:rsid w:val="003B5B2B"/>
    <w:rsid w:val="003C076C"/>
    <w:rsid w:val="003C1A49"/>
    <w:rsid w:val="003C2439"/>
    <w:rsid w:val="003C2E69"/>
    <w:rsid w:val="003C404F"/>
    <w:rsid w:val="003C425C"/>
    <w:rsid w:val="003C4D17"/>
    <w:rsid w:val="003C5B4C"/>
    <w:rsid w:val="003C719B"/>
    <w:rsid w:val="003D31EC"/>
    <w:rsid w:val="003D36D7"/>
    <w:rsid w:val="003D50D4"/>
    <w:rsid w:val="003E00C1"/>
    <w:rsid w:val="003E1090"/>
    <w:rsid w:val="003E28CD"/>
    <w:rsid w:val="003E62ED"/>
    <w:rsid w:val="003E7BB2"/>
    <w:rsid w:val="003F1DC5"/>
    <w:rsid w:val="003F3C4C"/>
    <w:rsid w:val="003F45BB"/>
    <w:rsid w:val="003F6017"/>
    <w:rsid w:val="00401AFF"/>
    <w:rsid w:val="00402B70"/>
    <w:rsid w:val="004104DF"/>
    <w:rsid w:val="0041057E"/>
    <w:rsid w:val="0041383B"/>
    <w:rsid w:val="00414329"/>
    <w:rsid w:val="0042240D"/>
    <w:rsid w:val="0042367D"/>
    <w:rsid w:val="0043005C"/>
    <w:rsid w:val="00431E24"/>
    <w:rsid w:val="00431FB8"/>
    <w:rsid w:val="0043280B"/>
    <w:rsid w:val="00435F80"/>
    <w:rsid w:val="00436C47"/>
    <w:rsid w:val="00437698"/>
    <w:rsid w:val="004379FD"/>
    <w:rsid w:val="004403C7"/>
    <w:rsid w:val="004471ED"/>
    <w:rsid w:val="0045132D"/>
    <w:rsid w:val="00453658"/>
    <w:rsid w:val="00453C16"/>
    <w:rsid w:val="00454C96"/>
    <w:rsid w:val="004557D6"/>
    <w:rsid w:val="00456591"/>
    <w:rsid w:val="00457489"/>
    <w:rsid w:val="004614D3"/>
    <w:rsid w:val="004639AE"/>
    <w:rsid w:val="00470593"/>
    <w:rsid w:val="004711ED"/>
    <w:rsid w:val="00477BE0"/>
    <w:rsid w:val="00481EC9"/>
    <w:rsid w:val="00483F17"/>
    <w:rsid w:val="0048636B"/>
    <w:rsid w:val="0049267F"/>
    <w:rsid w:val="00494337"/>
    <w:rsid w:val="004947E2"/>
    <w:rsid w:val="004A1800"/>
    <w:rsid w:val="004A21F7"/>
    <w:rsid w:val="004A46E2"/>
    <w:rsid w:val="004A4FD5"/>
    <w:rsid w:val="004A578C"/>
    <w:rsid w:val="004B19D4"/>
    <w:rsid w:val="004B1F60"/>
    <w:rsid w:val="004B3920"/>
    <w:rsid w:val="004B4BC9"/>
    <w:rsid w:val="004B5642"/>
    <w:rsid w:val="004B6F11"/>
    <w:rsid w:val="004B7104"/>
    <w:rsid w:val="004B71B7"/>
    <w:rsid w:val="004B74A0"/>
    <w:rsid w:val="004B7A84"/>
    <w:rsid w:val="004C7B6E"/>
    <w:rsid w:val="004D0D04"/>
    <w:rsid w:val="004D1687"/>
    <w:rsid w:val="004D31EC"/>
    <w:rsid w:val="004D3D46"/>
    <w:rsid w:val="004E5766"/>
    <w:rsid w:val="004E5C7D"/>
    <w:rsid w:val="004E65BB"/>
    <w:rsid w:val="004F063F"/>
    <w:rsid w:val="004F1CD4"/>
    <w:rsid w:val="004F5AF4"/>
    <w:rsid w:val="004F721A"/>
    <w:rsid w:val="00500AFB"/>
    <w:rsid w:val="00503299"/>
    <w:rsid w:val="0050409E"/>
    <w:rsid w:val="00507B07"/>
    <w:rsid w:val="00510B48"/>
    <w:rsid w:val="005115DE"/>
    <w:rsid w:val="005133CE"/>
    <w:rsid w:val="00514EC2"/>
    <w:rsid w:val="005171C0"/>
    <w:rsid w:val="00517C9F"/>
    <w:rsid w:val="00520C60"/>
    <w:rsid w:val="00521459"/>
    <w:rsid w:val="005219D8"/>
    <w:rsid w:val="0052412A"/>
    <w:rsid w:val="00524219"/>
    <w:rsid w:val="00525B12"/>
    <w:rsid w:val="00527BE3"/>
    <w:rsid w:val="00530B95"/>
    <w:rsid w:val="005332DB"/>
    <w:rsid w:val="00536E38"/>
    <w:rsid w:val="00537767"/>
    <w:rsid w:val="00541187"/>
    <w:rsid w:val="005412CE"/>
    <w:rsid w:val="00543560"/>
    <w:rsid w:val="00543B59"/>
    <w:rsid w:val="00550650"/>
    <w:rsid w:val="0055319F"/>
    <w:rsid w:val="00562BF2"/>
    <w:rsid w:val="00565662"/>
    <w:rsid w:val="0056596E"/>
    <w:rsid w:val="00566D0A"/>
    <w:rsid w:val="00567E87"/>
    <w:rsid w:val="00567EA5"/>
    <w:rsid w:val="00570AC9"/>
    <w:rsid w:val="005726B9"/>
    <w:rsid w:val="005746EB"/>
    <w:rsid w:val="0057476D"/>
    <w:rsid w:val="0057615D"/>
    <w:rsid w:val="0057712A"/>
    <w:rsid w:val="00580618"/>
    <w:rsid w:val="0058106B"/>
    <w:rsid w:val="00584874"/>
    <w:rsid w:val="005909C2"/>
    <w:rsid w:val="005922DA"/>
    <w:rsid w:val="0059339C"/>
    <w:rsid w:val="0059413A"/>
    <w:rsid w:val="00596FA6"/>
    <w:rsid w:val="00597359"/>
    <w:rsid w:val="005A14E8"/>
    <w:rsid w:val="005A43C5"/>
    <w:rsid w:val="005A4904"/>
    <w:rsid w:val="005A6E60"/>
    <w:rsid w:val="005B33A2"/>
    <w:rsid w:val="005B4CD9"/>
    <w:rsid w:val="005B5708"/>
    <w:rsid w:val="005C1738"/>
    <w:rsid w:val="005C39BF"/>
    <w:rsid w:val="005C7AE0"/>
    <w:rsid w:val="005D19BA"/>
    <w:rsid w:val="005D20F8"/>
    <w:rsid w:val="005D2353"/>
    <w:rsid w:val="005E4271"/>
    <w:rsid w:val="005E466A"/>
    <w:rsid w:val="005E5DCE"/>
    <w:rsid w:val="005E680D"/>
    <w:rsid w:val="005F186C"/>
    <w:rsid w:val="005F2FD3"/>
    <w:rsid w:val="005F566D"/>
    <w:rsid w:val="005F6ADF"/>
    <w:rsid w:val="005F7C5D"/>
    <w:rsid w:val="00600CC7"/>
    <w:rsid w:val="00600CFC"/>
    <w:rsid w:val="00600DA3"/>
    <w:rsid w:val="006018ED"/>
    <w:rsid w:val="00601C79"/>
    <w:rsid w:val="00602817"/>
    <w:rsid w:val="00603D05"/>
    <w:rsid w:val="006044E3"/>
    <w:rsid w:val="00605277"/>
    <w:rsid w:val="00605589"/>
    <w:rsid w:val="00605668"/>
    <w:rsid w:val="0061105C"/>
    <w:rsid w:val="00613695"/>
    <w:rsid w:val="00613B43"/>
    <w:rsid w:val="006157F9"/>
    <w:rsid w:val="0061704A"/>
    <w:rsid w:val="006275E3"/>
    <w:rsid w:val="00632943"/>
    <w:rsid w:val="006331FB"/>
    <w:rsid w:val="00633D33"/>
    <w:rsid w:val="00635369"/>
    <w:rsid w:val="00643442"/>
    <w:rsid w:val="00646171"/>
    <w:rsid w:val="006465C6"/>
    <w:rsid w:val="006472F6"/>
    <w:rsid w:val="0064761C"/>
    <w:rsid w:val="006521A8"/>
    <w:rsid w:val="0065340B"/>
    <w:rsid w:val="00654BC9"/>
    <w:rsid w:val="00657A41"/>
    <w:rsid w:val="006612A6"/>
    <w:rsid w:val="006649C1"/>
    <w:rsid w:val="00665021"/>
    <w:rsid w:val="006701D3"/>
    <w:rsid w:val="006714C7"/>
    <w:rsid w:val="00672633"/>
    <w:rsid w:val="006748E4"/>
    <w:rsid w:val="00675D86"/>
    <w:rsid w:val="00681E4E"/>
    <w:rsid w:val="0068220C"/>
    <w:rsid w:val="006845DC"/>
    <w:rsid w:val="0068635E"/>
    <w:rsid w:val="00687483"/>
    <w:rsid w:val="00690091"/>
    <w:rsid w:val="00691F16"/>
    <w:rsid w:val="00693C81"/>
    <w:rsid w:val="006947F0"/>
    <w:rsid w:val="00696812"/>
    <w:rsid w:val="006A0322"/>
    <w:rsid w:val="006A46EE"/>
    <w:rsid w:val="006A7B0F"/>
    <w:rsid w:val="006B4662"/>
    <w:rsid w:val="006B6FEE"/>
    <w:rsid w:val="006B7B8D"/>
    <w:rsid w:val="006C0C60"/>
    <w:rsid w:val="006C39A9"/>
    <w:rsid w:val="006D0FBA"/>
    <w:rsid w:val="006D10BF"/>
    <w:rsid w:val="006D1BB4"/>
    <w:rsid w:val="006D23D9"/>
    <w:rsid w:val="006D3120"/>
    <w:rsid w:val="006D31DE"/>
    <w:rsid w:val="006E0AE6"/>
    <w:rsid w:val="006E3058"/>
    <w:rsid w:val="006E76E9"/>
    <w:rsid w:val="006E7AAE"/>
    <w:rsid w:val="006F2C34"/>
    <w:rsid w:val="007008D8"/>
    <w:rsid w:val="007011A2"/>
    <w:rsid w:val="007018E8"/>
    <w:rsid w:val="00716749"/>
    <w:rsid w:val="00716956"/>
    <w:rsid w:val="00721037"/>
    <w:rsid w:val="00722D2A"/>
    <w:rsid w:val="0072538E"/>
    <w:rsid w:val="00725F07"/>
    <w:rsid w:val="00727DDB"/>
    <w:rsid w:val="0073409C"/>
    <w:rsid w:val="0073623E"/>
    <w:rsid w:val="00736A3F"/>
    <w:rsid w:val="00742EA7"/>
    <w:rsid w:val="00744A51"/>
    <w:rsid w:val="00745021"/>
    <w:rsid w:val="00752C35"/>
    <w:rsid w:val="00752E44"/>
    <w:rsid w:val="007552A1"/>
    <w:rsid w:val="00756E1A"/>
    <w:rsid w:val="00760A4C"/>
    <w:rsid w:val="00761673"/>
    <w:rsid w:val="00762D79"/>
    <w:rsid w:val="007657D4"/>
    <w:rsid w:val="00765D37"/>
    <w:rsid w:val="00766736"/>
    <w:rsid w:val="007749AC"/>
    <w:rsid w:val="0077573B"/>
    <w:rsid w:val="00780DDE"/>
    <w:rsid w:val="00781A3F"/>
    <w:rsid w:val="0078290B"/>
    <w:rsid w:val="00782EE6"/>
    <w:rsid w:val="00785447"/>
    <w:rsid w:val="00787896"/>
    <w:rsid w:val="00790CC8"/>
    <w:rsid w:val="00792A2E"/>
    <w:rsid w:val="00793EB9"/>
    <w:rsid w:val="0079629A"/>
    <w:rsid w:val="00797E81"/>
    <w:rsid w:val="007A1F8B"/>
    <w:rsid w:val="007A20BE"/>
    <w:rsid w:val="007A6BE0"/>
    <w:rsid w:val="007A7165"/>
    <w:rsid w:val="007B0904"/>
    <w:rsid w:val="007B1313"/>
    <w:rsid w:val="007B156D"/>
    <w:rsid w:val="007B3349"/>
    <w:rsid w:val="007B5405"/>
    <w:rsid w:val="007C05E2"/>
    <w:rsid w:val="007C4082"/>
    <w:rsid w:val="007C4B48"/>
    <w:rsid w:val="007C5505"/>
    <w:rsid w:val="007D02FC"/>
    <w:rsid w:val="007D1058"/>
    <w:rsid w:val="007D486A"/>
    <w:rsid w:val="007E15FA"/>
    <w:rsid w:val="007E75F6"/>
    <w:rsid w:val="007F404F"/>
    <w:rsid w:val="008043AE"/>
    <w:rsid w:val="00804699"/>
    <w:rsid w:val="00804BBD"/>
    <w:rsid w:val="00814563"/>
    <w:rsid w:val="0081618A"/>
    <w:rsid w:val="008166DD"/>
    <w:rsid w:val="00817859"/>
    <w:rsid w:val="00824F25"/>
    <w:rsid w:val="0083147A"/>
    <w:rsid w:val="008327FE"/>
    <w:rsid w:val="00832DC3"/>
    <w:rsid w:val="00833C69"/>
    <w:rsid w:val="0084402F"/>
    <w:rsid w:val="00844AE7"/>
    <w:rsid w:val="00847BC9"/>
    <w:rsid w:val="0085076B"/>
    <w:rsid w:val="00851D9D"/>
    <w:rsid w:val="00856354"/>
    <w:rsid w:val="00856864"/>
    <w:rsid w:val="00862840"/>
    <w:rsid w:val="008658A1"/>
    <w:rsid w:val="0087090B"/>
    <w:rsid w:val="00870A13"/>
    <w:rsid w:val="00871834"/>
    <w:rsid w:val="00871939"/>
    <w:rsid w:val="00871B4C"/>
    <w:rsid w:val="0087256E"/>
    <w:rsid w:val="00875E1C"/>
    <w:rsid w:val="00877DA1"/>
    <w:rsid w:val="00881A69"/>
    <w:rsid w:val="00881BB0"/>
    <w:rsid w:val="008841D9"/>
    <w:rsid w:val="00890601"/>
    <w:rsid w:val="008911B5"/>
    <w:rsid w:val="0089259B"/>
    <w:rsid w:val="00893215"/>
    <w:rsid w:val="00893470"/>
    <w:rsid w:val="00894CE6"/>
    <w:rsid w:val="00894D37"/>
    <w:rsid w:val="00897492"/>
    <w:rsid w:val="008A1A94"/>
    <w:rsid w:val="008A6B8F"/>
    <w:rsid w:val="008A6C9E"/>
    <w:rsid w:val="008B0D81"/>
    <w:rsid w:val="008B4F65"/>
    <w:rsid w:val="008B6EDE"/>
    <w:rsid w:val="008C27FB"/>
    <w:rsid w:val="008C28C2"/>
    <w:rsid w:val="008C2DF7"/>
    <w:rsid w:val="008C3037"/>
    <w:rsid w:val="008C50E5"/>
    <w:rsid w:val="008C53E2"/>
    <w:rsid w:val="008C6E6F"/>
    <w:rsid w:val="008D3677"/>
    <w:rsid w:val="008D3E6E"/>
    <w:rsid w:val="008E6022"/>
    <w:rsid w:val="008E73A9"/>
    <w:rsid w:val="008F2100"/>
    <w:rsid w:val="008F25BD"/>
    <w:rsid w:val="008F6F3B"/>
    <w:rsid w:val="008F7F56"/>
    <w:rsid w:val="0090211E"/>
    <w:rsid w:val="0090455B"/>
    <w:rsid w:val="00904D11"/>
    <w:rsid w:val="00911557"/>
    <w:rsid w:val="00913EAD"/>
    <w:rsid w:val="0091447A"/>
    <w:rsid w:val="00914DA6"/>
    <w:rsid w:val="00915B12"/>
    <w:rsid w:val="009173EE"/>
    <w:rsid w:val="00917A03"/>
    <w:rsid w:val="00920B9D"/>
    <w:rsid w:val="00921C8C"/>
    <w:rsid w:val="0092729C"/>
    <w:rsid w:val="00931046"/>
    <w:rsid w:val="00931083"/>
    <w:rsid w:val="00932B4C"/>
    <w:rsid w:val="009366C6"/>
    <w:rsid w:val="00937F3C"/>
    <w:rsid w:val="00940414"/>
    <w:rsid w:val="009414F0"/>
    <w:rsid w:val="00942349"/>
    <w:rsid w:val="00945859"/>
    <w:rsid w:val="009520DD"/>
    <w:rsid w:val="00954809"/>
    <w:rsid w:val="00962EF2"/>
    <w:rsid w:val="009634E9"/>
    <w:rsid w:val="009673C3"/>
    <w:rsid w:val="00970FB2"/>
    <w:rsid w:val="00971A52"/>
    <w:rsid w:val="00971D21"/>
    <w:rsid w:val="009749EF"/>
    <w:rsid w:val="00976A1E"/>
    <w:rsid w:val="00980917"/>
    <w:rsid w:val="00981174"/>
    <w:rsid w:val="00984B66"/>
    <w:rsid w:val="00985B0A"/>
    <w:rsid w:val="00985EC7"/>
    <w:rsid w:val="00987739"/>
    <w:rsid w:val="00990FDA"/>
    <w:rsid w:val="00992626"/>
    <w:rsid w:val="00994C17"/>
    <w:rsid w:val="00996488"/>
    <w:rsid w:val="00997CFE"/>
    <w:rsid w:val="009A10B7"/>
    <w:rsid w:val="009A1118"/>
    <w:rsid w:val="009A1FE5"/>
    <w:rsid w:val="009A2D1B"/>
    <w:rsid w:val="009A5040"/>
    <w:rsid w:val="009A565F"/>
    <w:rsid w:val="009A7D36"/>
    <w:rsid w:val="009B403A"/>
    <w:rsid w:val="009B6E1E"/>
    <w:rsid w:val="009C2335"/>
    <w:rsid w:val="009C4230"/>
    <w:rsid w:val="009C443E"/>
    <w:rsid w:val="009C4727"/>
    <w:rsid w:val="009C7585"/>
    <w:rsid w:val="009D11EA"/>
    <w:rsid w:val="009D27B5"/>
    <w:rsid w:val="009D3062"/>
    <w:rsid w:val="009E08E6"/>
    <w:rsid w:val="009E3B36"/>
    <w:rsid w:val="009F0CB5"/>
    <w:rsid w:val="009F2D84"/>
    <w:rsid w:val="009F3CDD"/>
    <w:rsid w:val="009F60BA"/>
    <w:rsid w:val="009F7FC5"/>
    <w:rsid w:val="00A021A8"/>
    <w:rsid w:val="00A024B9"/>
    <w:rsid w:val="00A0388B"/>
    <w:rsid w:val="00A103FA"/>
    <w:rsid w:val="00A1542F"/>
    <w:rsid w:val="00A166F0"/>
    <w:rsid w:val="00A17108"/>
    <w:rsid w:val="00A17EA4"/>
    <w:rsid w:val="00A22556"/>
    <w:rsid w:val="00A2378C"/>
    <w:rsid w:val="00A3397D"/>
    <w:rsid w:val="00A34CB0"/>
    <w:rsid w:val="00A36A62"/>
    <w:rsid w:val="00A45624"/>
    <w:rsid w:val="00A45CE5"/>
    <w:rsid w:val="00A50362"/>
    <w:rsid w:val="00A50782"/>
    <w:rsid w:val="00A50C5E"/>
    <w:rsid w:val="00A52123"/>
    <w:rsid w:val="00A53050"/>
    <w:rsid w:val="00A5487F"/>
    <w:rsid w:val="00A558B4"/>
    <w:rsid w:val="00A57D8E"/>
    <w:rsid w:val="00A60938"/>
    <w:rsid w:val="00A61839"/>
    <w:rsid w:val="00A61E8F"/>
    <w:rsid w:val="00A61FBC"/>
    <w:rsid w:val="00A65F50"/>
    <w:rsid w:val="00A665F3"/>
    <w:rsid w:val="00A66CD2"/>
    <w:rsid w:val="00A75891"/>
    <w:rsid w:val="00A82A9D"/>
    <w:rsid w:val="00A82AEE"/>
    <w:rsid w:val="00A87049"/>
    <w:rsid w:val="00A943D2"/>
    <w:rsid w:val="00A94E49"/>
    <w:rsid w:val="00A95459"/>
    <w:rsid w:val="00AA1347"/>
    <w:rsid w:val="00AA4A37"/>
    <w:rsid w:val="00AA58D8"/>
    <w:rsid w:val="00AA6DE8"/>
    <w:rsid w:val="00AB1BC9"/>
    <w:rsid w:val="00AB5A3B"/>
    <w:rsid w:val="00AC09D0"/>
    <w:rsid w:val="00AC4464"/>
    <w:rsid w:val="00AC544B"/>
    <w:rsid w:val="00AD03FF"/>
    <w:rsid w:val="00AD0FE4"/>
    <w:rsid w:val="00AD3157"/>
    <w:rsid w:val="00AD4D94"/>
    <w:rsid w:val="00AE109F"/>
    <w:rsid w:val="00AE162A"/>
    <w:rsid w:val="00AE2C14"/>
    <w:rsid w:val="00AE33D1"/>
    <w:rsid w:val="00AF388C"/>
    <w:rsid w:val="00AF7C96"/>
    <w:rsid w:val="00AF7DB2"/>
    <w:rsid w:val="00B064EA"/>
    <w:rsid w:val="00B07A6C"/>
    <w:rsid w:val="00B07AE2"/>
    <w:rsid w:val="00B10B89"/>
    <w:rsid w:val="00B124C8"/>
    <w:rsid w:val="00B1519D"/>
    <w:rsid w:val="00B2508B"/>
    <w:rsid w:val="00B25C29"/>
    <w:rsid w:val="00B360C0"/>
    <w:rsid w:val="00B37B6E"/>
    <w:rsid w:val="00B43EE4"/>
    <w:rsid w:val="00B46B13"/>
    <w:rsid w:val="00B50A00"/>
    <w:rsid w:val="00B513E8"/>
    <w:rsid w:val="00B51BFD"/>
    <w:rsid w:val="00B56896"/>
    <w:rsid w:val="00B57B1D"/>
    <w:rsid w:val="00B63CBA"/>
    <w:rsid w:val="00B641CB"/>
    <w:rsid w:val="00B65756"/>
    <w:rsid w:val="00B66734"/>
    <w:rsid w:val="00B67D82"/>
    <w:rsid w:val="00B67DEF"/>
    <w:rsid w:val="00B71629"/>
    <w:rsid w:val="00B722B3"/>
    <w:rsid w:val="00B72A33"/>
    <w:rsid w:val="00B7315B"/>
    <w:rsid w:val="00B73CA0"/>
    <w:rsid w:val="00B76994"/>
    <w:rsid w:val="00B76A8E"/>
    <w:rsid w:val="00B76AFE"/>
    <w:rsid w:val="00B80914"/>
    <w:rsid w:val="00B8111C"/>
    <w:rsid w:val="00B81548"/>
    <w:rsid w:val="00B82C7D"/>
    <w:rsid w:val="00B82D37"/>
    <w:rsid w:val="00B83147"/>
    <w:rsid w:val="00B87658"/>
    <w:rsid w:val="00B8781C"/>
    <w:rsid w:val="00B95ACF"/>
    <w:rsid w:val="00B97CD9"/>
    <w:rsid w:val="00B97F39"/>
    <w:rsid w:val="00BA4461"/>
    <w:rsid w:val="00BA4F9A"/>
    <w:rsid w:val="00BA7A6A"/>
    <w:rsid w:val="00BA7EC4"/>
    <w:rsid w:val="00BB07FC"/>
    <w:rsid w:val="00BB19FF"/>
    <w:rsid w:val="00BB20A0"/>
    <w:rsid w:val="00BB254A"/>
    <w:rsid w:val="00BB25E3"/>
    <w:rsid w:val="00BB3607"/>
    <w:rsid w:val="00BC01D1"/>
    <w:rsid w:val="00BC1254"/>
    <w:rsid w:val="00BC3245"/>
    <w:rsid w:val="00BC33A4"/>
    <w:rsid w:val="00BC341C"/>
    <w:rsid w:val="00BC3464"/>
    <w:rsid w:val="00BC4D00"/>
    <w:rsid w:val="00BC6141"/>
    <w:rsid w:val="00BD2B52"/>
    <w:rsid w:val="00BD3CD9"/>
    <w:rsid w:val="00BD503F"/>
    <w:rsid w:val="00BD53F9"/>
    <w:rsid w:val="00BD5C3D"/>
    <w:rsid w:val="00BD6CBC"/>
    <w:rsid w:val="00BE332C"/>
    <w:rsid w:val="00BE4960"/>
    <w:rsid w:val="00BE6253"/>
    <w:rsid w:val="00BE6654"/>
    <w:rsid w:val="00BE6772"/>
    <w:rsid w:val="00BE69AE"/>
    <w:rsid w:val="00BE69B3"/>
    <w:rsid w:val="00BF1A60"/>
    <w:rsid w:val="00BF2835"/>
    <w:rsid w:val="00BF4B8B"/>
    <w:rsid w:val="00BF5FD9"/>
    <w:rsid w:val="00BF656D"/>
    <w:rsid w:val="00BF666D"/>
    <w:rsid w:val="00BF77DC"/>
    <w:rsid w:val="00BF7A05"/>
    <w:rsid w:val="00C0022E"/>
    <w:rsid w:val="00C05D02"/>
    <w:rsid w:val="00C12219"/>
    <w:rsid w:val="00C1364D"/>
    <w:rsid w:val="00C144EC"/>
    <w:rsid w:val="00C1550C"/>
    <w:rsid w:val="00C158DE"/>
    <w:rsid w:val="00C15AAB"/>
    <w:rsid w:val="00C17B6A"/>
    <w:rsid w:val="00C17B6D"/>
    <w:rsid w:val="00C17C59"/>
    <w:rsid w:val="00C20E7E"/>
    <w:rsid w:val="00C215FF"/>
    <w:rsid w:val="00C22403"/>
    <w:rsid w:val="00C23C21"/>
    <w:rsid w:val="00C26930"/>
    <w:rsid w:val="00C26E1E"/>
    <w:rsid w:val="00C3427E"/>
    <w:rsid w:val="00C365CE"/>
    <w:rsid w:val="00C42497"/>
    <w:rsid w:val="00C4422C"/>
    <w:rsid w:val="00C44BD0"/>
    <w:rsid w:val="00C46B06"/>
    <w:rsid w:val="00C50C1B"/>
    <w:rsid w:val="00C526D8"/>
    <w:rsid w:val="00C5457A"/>
    <w:rsid w:val="00C5486B"/>
    <w:rsid w:val="00C56C98"/>
    <w:rsid w:val="00C56F2C"/>
    <w:rsid w:val="00C63B7F"/>
    <w:rsid w:val="00C63E95"/>
    <w:rsid w:val="00C63FF3"/>
    <w:rsid w:val="00C645D9"/>
    <w:rsid w:val="00C65B54"/>
    <w:rsid w:val="00C6730D"/>
    <w:rsid w:val="00C73E8F"/>
    <w:rsid w:val="00C73F39"/>
    <w:rsid w:val="00C74D93"/>
    <w:rsid w:val="00C75FCD"/>
    <w:rsid w:val="00C8344E"/>
    <w:rsid w:val="00C83465"/>
    <w:rsid w:val="00C84F19"/>
    <w:rsid w:val="00C860F0"/>
    <w:rsid w:val="00C86271"/>
    <w:rsid w:val="00C9071E"/>
    <w:rsid w:val="00C90853"/>
    <w:rsid w:val="00C9109C"/>
    <w:rsid w:val="00C94039"/>
    <w:rsid w:val="00C953B5"/>
    <w:rsid w:val="00CA2569"/>
    <w:rsid w:val="00CA3BD8"/>
    <w:rsid w:val="00CA5188"/>
    <w:rsid w:val="00CB109F"/>
    <w:rsid w:val="00CB2564"/>
    <w:rsid w:val="00CB2F9A"/>
    <w:rsid w:val="00CB4BBB"/>
    <w:rsid w:val="00CB70DE"/>
    <w:rsid w:val="00CC16DF"/>
    <w:rsid w:val="00CC2027"/>
    <w:rsid w:val="00CC3FCD"/>
    <w:rsid w:val="00CD2D16"/>
    <w:rsid w:val="00CD4222"/>
    <w:rsid w:val="00CD473B"/>
    <w:rsid w:val="00CD4E22"/>
    <w:rsid w:val="00CE0103"/>
    <w:rsid w:val="00CE35C8"/>
    <w:rsid w:val="00CE3E1F"/>
    <w:rsid w:val="00CF0AEB"/>
    <w:rsid w:val="00CF0D85"/>
    <w:rsid w:val="00CF43AC"/>
    <w:rsid w:val="00CF5116"/>
    <w:rsid w:val="00D00656"/>
    <w:rsid w:val="00D029BC"/>
    <w:rsid w:val="00D0454D"/>
    <w:rsid w:val="00D06F47"/>
    <w:rsid w:val="00D07325"/>
    <w:rsid w:val="00D14197"/>
    <w:rsid w:val="00D14948"/>
    <w:rsid w:val="00D1528B"/>
    <w:rsid w:val="00D16591"/>
    <w:rsid w:val="00D16892"/>
    <w:rsid w:val="00D16E91"/>
    <w:rsid w:val="00D16EDF"/>
    <w:rsid w:val="00D20149"/>
    <w:rsid w:val="00D21833"/>
    <w:rsid w:val="00D23D95"/>
    <w:rsid w:val="00D24818"/>
    <w:rsid w:val="00D32597"/>
    <w:rsid w:val="00D339FE"/>
    <w:rsid w:val="00D33D31"/>
    <w:rsid w:val="00D40EB4"/>
    <w:rsid w:val="00D41E6A"/>
    <w:rsid w:val="00D42FE3"/>
    <w:rsid w:val="00D4480D"/>
    <w:rsid w:val="00D44870"/>
    <w:rsid w:val="00D45B53"/>
    <w:rsid w:val="00D462E1"/>
    <w:rsid w:val="00D4788D"/>
    <w:rsid w:val="00D52F0B"/>
    <w:rsid w:val="00D567CA"/>
    <w:rsid w:val="00D57B7C"/>
    <w:rsid w:val="00D6084A"/>
    <w:rsid w:val="00D60A7A"/>
    <w:rsid w:val="00D617D5"/>
    <w:rsid w:val="00D64F13"/>
    <w:rsid w:val="00D730F8"/>
    <w:rsid w:val="00D737D6"/>
    <w:rsid w:val="00D74932"/>
    <w:rsid w:val="00D7603A"/>
    <w:rsid w:val="00D8078D"/>
    <w:rsid w:val="00D860C4"/>
    <w:rsid w:val="00D87641"/>
    <w:rsid w:val="00D87C29"/>
    <w:rsid w:val="00D92A41"/>
    <w:rsid w:val="00D937FC"/>
    <w:rsid w:val="00D95588"/>
    <w:rsid w:val="00D96C19"/>
    <w:rsid w:val="00DA32A7"/>
    <w:rsid w:val="00DA41CB"/>
    <w:rsid w:val="00DB082A"/>
    <w:rsid w:val="00DB18E4"/>
    <w:rsid w:val="00DB51F0"/>
    <w:rsid w:val="00DB5F1C"/>
    <w:rsid w:val="00DC2407"/>
    <w:rsid w:val="00DC28C9"/>
    <w:rsid w:val="00DC3CCA"/>
    <w:rsid w:val="00DD2AA2"/>
    <w:rsid w:val="00DD44AF"/>
    <w:rsid w:val="00DD46B7"/>
    <w:rsid w:val="00DD565A"/>
    <w:rsid w:val="00DD5866"/>
    <w:rsid w:val="00DD6AC4"/>
    <w:rsid w:val="00DE7D7C"/>
    <w:rsid w:val="00DF0736"/>
    <w:rsid w:val="00DF1158"/>
    <w:rsid w:val="00DF51E0"/>
    <w:rsid w:val="00E00715"/>
    <w:rsid w:val="00E0463F"/>
    <w:rsid w:val="00E047E2"/>
    <w:rsid w:val="00E065C5"/>
    <w:rsid w:val="00E15E58"/>
    <w:rsid w:val="00E174D6"/>
    <w:rsid w:val="00E24BCB"/>
    <w:rsid w:val="00E262C1"/>
    <w:rsid w:val="00E27214"/>
    <w:rsid w:val="00E3220D"/>
    <w:rsid w:val="00E47987"/>
    <w:rsid w:val="00E51D5E"/>
    <w:rsid w:val="00E5694B"/>
    <w:rsid w:val="00E6015B"/>
    <w:rsid w:val="00E60C4F"/>
    <w:rsid w:val="00E60DC6"/>
    <w:rsid w:val="00E61117"/>
    <w:rsid w:val="00E65D32"/>
    <w:rsid w:val="00E672F0"/>
    <w:rsid w:val="00E67319"/>
    <w:rsid w:val="00E71BE4"/>
    <w:rsid w:val="00E726D8"/>
    <w:rsid w:val="00E80E75"/>
    <w:rsid w:val="00E82A3D"/>
    <w:rsid w:val="00E8502F"/>
    <w:rsid w:val="00E8770B"/>
    <w:rsid w:val="00E911F8"/>
    <w:rsid w:val="00E92363"/>
    <w:rsid w:val="00E930C1"/>
    <w:rsid w:val="00E93BDC"/>
    <w:rsid w:val="00E97813"/>
    <w:rsid w:val="00EA0689"/>
    <w:rsid w:val="00EA0CF9"/>
    <w:rsid w:val="00EA5150"/>
    <w:rsid w:val="00EA5CE4"/>
    <w:rsid w:val="00EB07FD"/>
    <w:rsid w:val="00EB0FB9"/>
    <w:rsid w:val="00EB1D27"/>
    <w:rsid w:val="00EB3CE3"/>
    <w:rsid w:val="00EB7658"/>
    <w:rsid w:val="00EC210B"/>
    <w:rsid w:val="00EC4AC6"/>
    <w:rsid w:val="00ED2513"/>
    <w:rsid w:val="00ED3872"/>
    <w:rsid w:val="00ED7861"/>
    <w:rsid w:val="00EE0813"/>
    <w:rsid w:val="00EE1230"/>
    <w:rsid w:val="00EE215B"/>
    <w:rsid w:val="00EE3A9B"/>
    <w:rsid w:val="00EE486A"/>
    <w:rsid w:val="00EE6591"/>
    <w:rsid w:val="00EE7EF4"/>
    <w:rsid w:val="00EF18E7"/>
    <w:rsid w:val="00EF1C65"/>
    <w:rsid w:val="00EF2679"/>
    <w:rsid w:val="00EF3B1F"/>
    <w:rsid w:val="00F014E4"/>
    <w:rsid w:val="00F04A49"/>
    <w:rsid w:val="00F05BD6"/>
    <w:rsid w:val="00F100C2"/>
    <w:rsid w:val="00F10632"/>
    <w:rsid w:val="00F11501"/>
    <w:rsid w:val="00F12070"/>
    <w:rsid w:val="00F167B9"/>
    <w:rsid w:val="00F21C3F"/>
    <w:rsid w:val="00F22348"/>
    <w:rsid w:val="00F2246D"/>
    <w:rsid w:val="00F22C7E"/>
    <w:rsid w:val="00F238FA"/>
    <w:rsid w:val="00F23E56"/>
    <w:rsid w:val="00F26958"/>
    <w:rsid w:val="00F36C9E"/>
    <w:rsid w:val="00F52831"/>
    <w:rsid w:val="00F56E91"/>
    <w:rsid w:val="00F57B32"/>
    <w:rsid w:val="00F63BDD"/>
    <w:rsid w:val="00F64DF3"/>
    <w:rsid w:val="00F6557D"/>
    <w:rsid w:val="00F659B4"/>
    <w:rsid w:val="00F6750B"/>
    <w:rsid w:val="00F73CF1"/>
    <w:rsid w:val="00F74023"/>
    <w:rsid w:val="00F80F6B"/>
    <w:rsid w:val="00F85E82"/>
    <w:rsid w:val="00F90609"/>
    <w:rsid w:val="00F95AAE"/>
    <w:rsid w:val="00F96053"/>
    <w:rsid w:val="00F975EC"/>
    <w:rsid w:val="00FA01F0"/>
    <w:rsid w:val="00FA0B21"/>
    <w:rsid w:val="00FA3F50"/>
    <w:rsid w:val="00FB0567"/>
    <w:rsid w:val="00FB0D44"/>
    <w:rsid w:val="00FC0E58"/>
    <w:rsid w:val="00FC23A7"/>
    <w:rsid w:val="00FC5A5D"/>
    <w:rsid w:val="00FD3804"/>
    <w:rsid w:val="00FD3DBF"/>
    <w:rsid w:val="00FD4FF9"/>
    <w:rsid w:val="00FD5B87"/>
    <w:rsid w:val="00FD5DA9"/>
    <w:rsid w:val="00FD713C"/>
    <w:rsid w:val="00FD7F16"/>
    <w:rsid w:val="00FE2179"/>
    <w:rsid w:val="00FE670F"/>
    <w:rsid w:val="00FE73D7"/>
    <w:rsid w:val="00FF1627"/>
    <w:rsid w:val="00FF4AEB"/>
    <w:rsid w:val="00FF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61"/>
    <o:shapelayout v:ext="edit">
      <o:idmap v:ext="edit" data="1"/>
    </o:shapelayout>
  </w:shapeDefaults>
  <w:decimalSymbol w:val="."/>
  <w:listSeparator w:val=","/>
  <w14:docId w14:val="0B3C60D4"/>
  <w15:docId w15:val="{7CA87FD5-DF84-451E-BDB8-9317C9FF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46E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9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8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3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CF1"/>
  </w:style>
  <w:style w:type="paragraph" w:styleId="Footer">
    <w:name w:val="footer"/>
    <w:basedOn w:val="Normal"/>
    <w:link w:val="FooterChar"/>
    <w:uiPriority w:val="99"/>
    <w:unhideWhenUsed/>
    <w:rsid w:val="00F73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CF1"/>
  </w:style>
  <w:style w:type="paragraph" w:styleId="FootnoteText">
    <w:name w:val="footnote text"/>
    <w:basedOn w:val="Normal"/>
    <w:link w:val="FootnoteTextChar"/>
    <w:uiPriority w:val="99"/>
    <w:semiHidden/>
    <w:unhideWhenUsed/>
    <w:rsid w:val="00F73C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3C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3CF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CF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35449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EA06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42E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42E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E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E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EA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A46E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4A46E2"/>
    <w:rPr>
      <w:color w:val="0000FF" w:themeColor="hyperlink"/>
      <w:u w:val="single"/>
    </w:rPr>
  </w:style>
  <w:style w:type="character" w:customStyle="1" w:styleId="nlmcontrib-group">
    <w:name w:val="nlm_contrib-group"/>
    <w:basedOn w:val="DefaultParagraphFont"/>
    <w:rsid w:val="00D87C29"/>
  </w:style>
  <w:style w:type="character" w:customStyle="1" w:styleId="institution">
    <w:name w:val="institution"/>
    <w:basedOn w:val="DefaultParagraphFont"/>
    <w:rsid w:val="00D87C29"/>
  </w:style>
  <w:style w:type="character" w:customStyle="1" w:styleId="addr-line">
    <w:name w:val="addr-line"/>
    <w:basedOn w:val="DefaultParagraphFont"/>
    <w:rsid w:val="00D87C29"/>
  </w:style>
  <w:style w:type="character" w:customStyle="1" w:styleId="country">
    <w:name w:val="country"/>
    <w:basedOn w:val="DefaultParagraphFont"/>
    <w:rsid w:val="00D87C29"/>
  </w:style>
  <w:style w:type="table" w:styleId="TableGrid">
    <w:name w:val="Table Grid"/>
    <w:basedOn w:val="TableNormal"/>
    <w:uiPriority w:val="59"/>
    <w:rsid w:val="00517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5171C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TableGridLight">
    <w:name w:val="Grid Table Light"/>
    <w:basedOn w:val="TableNormal"/>
    <w:uiPriority w:val="40"/>
    <w:rsid w:val="005171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5171C0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EB0F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0FB9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EB0FB9"/>
  </w:style>
  <w:style w:type="table" w:styleId="GridTable4-Accent1">
    <w:name w:val="Grid Table 4 Accent 1"/>
    <w:basedOn w:val="TableNormal"/>
    <w:uiPriority w:val="49"/>
    <w:rsid w:val="005A6E60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434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643442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643442"/>
    <w:rPr>
      <w:rFonts w:ascii="Calibri" w:eastAsia="Times New Roman" w:hAnsi="Calibri" w:cs="Calibri"/>
      <w:noProof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6434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643442"/>
    <w:rPr>
      <w:rFonts w:ascii="Calibri" w:eastAsia="Times New Roman" w:hAnsi="Calibri" w:cs="Calibri"/>
      <w:noProof/>
      <w:sz w:val="24"/>
      <w:szCs w:val="24"/>
      <w:lang w:val="en-US" w:eastAsia="zh-CN"/>
    </w:rPr>
  </w:style>
  <w:style w:type="character" w:customStyle="1" w:styleId="title-text">
    <w:name w:val="title-text"/>
    <w:basedOn w:val="DefaultParagraphFont"/>
    <w:rsid w:val="004C7B6E"/>
  </w:style>
  <w:style w:type="character" w:styleId="Strong">
    <w:name w:val="Strong"/>
    <w:basedOn w:val="DefaultParagraphFont"/>
    <w:uiPriority w:val="22"/>
    <w:qFormat/>
    <w:rsid w:val="00F52831"/>
    <w:rPr>
      <w:b/>
      <w:bCs/>
    </w:rPr>
  </w:style>
  <w:style w:type="table" w:styleId="GridTable5Dark-Accent3">
    <w:name w:val="Grid Table 5 Dark Accent 3"/>
    <w:basedOn w:val="TableNormal"/>
    <w:uiPriority w:val="50"/>
    <w:rsid w:val="000241E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2A28F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p">
    <w:name w:val="p"/>
    <w:basedOn w:val="Normal"/>
    <w:rsid w:val="002A28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255574"/>
    <w:rPr>
      <w:rFonts w:ascii="Courier New" w:eastAsia="Times New Roman" w:hAnsi="Courier New" w:cs="Courier New"/>
      <w:sz w:val="20"/>
      <w:szCs w:val="20"/>
    </w:rPr>
  </w:style>
  <w:style w:type="character" w:customStyle="1" w:styleId="pre">
    <w:name w:val="pre"/>
    <w:basedOn w:val="DefaultParagraphFont"/>
    <w:rsid w:val="00255574"/>
  </w:style>
  <w:style w:type="character" w:customStyle="1" w:styleId="gd15mcfceub">
    <w:name w:val="gd15mcfceub"/>
    <w:basedOn w:val="DefaultParagraphFont"/>
    <w:rsid w:val="00F11501"/>
  </w:style>
  <w:style w:type="character" w:customStyle="1" w:styleId="gd15mcfcktb">
    <w:name w:val="gd15mcfcktb"/>
    <w:basedOn w:val="DefaultParagraphFont"/>
    <w:rsid w:val="00235C69"/>
  </w:style>
  <w:style w:type="paragraph" w:customStyle="1" w:styleId="Default">
    <w:name w:val="Default"/>
    <w:rsid w:val="0029789A"/>
    <w:pPr>
      <w:autoSpaceDE w:val="0"/>
      <w:autoSpaceDN w:val="0"/>
      <w:adjustRightInd w:val="0"/>
      <w:spacing w:after="0" w:line="240" w:lineRule="auto"/>
    </w:pPr>
    <w:rPr>
      <w:rFonts w:ascii="Century" w:hAnsi="Century" w:cs="Century"/>
      <w:color w:val="000000"/>
      <w:sz w:val="24"/>
      <w:szCs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D87641"/>
    <w:rPr>
      <w:i/>
      <w:iCs/>
      <w:color w:val="404040" w:themeColor="text1" w:themeTint="BF"/>
    </w:rPr>
  </w:style>
  <w:style w:type="paragraph" w:customStyle="1" w:styleId="bodytext">
    <w:name w:val="bodytext"/>
    <w:basedOn w:val="Normal"/>
    <w:rsid w:val="009F2D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52123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543560"/>
  </w:style>
  <w:style w:type="character" w:customStyle="1" w:styleId="ref-journal">
    <w:name w:val="ref-journal"/>
    <w:basedOn w:val="DefaultParagraphFont"/>
    <w:rsid w:val="00543560"/>
  </w:style>
  <w:style w:type="character" w:customStyle="1" w:styleId="ref-vol">
    <w:name w:val="ref-vol"/>
    <w:basedOn w:val="DefaultParagraphFont"/>
    <w:rsid w:val="00543560"/>
  </w:style>
  <w:style w:type="character" w:customStyle="1" w:styleId="highlight">
    <w:name w:val="highlight"/>
    <w:basedOn w:val="DefaultParagraphFont"/>
    <w:rsid w:val="00B10B89"/>
  </w:style>
  <w:style w:type="character" w:customStyle="1" w:styleId="mixed-citation">
    <w:name w:val="mixed-citation"/>
    <w:basedOn w:val="DefaultParagraphFont"/>
    <w:rsid w:val="00DD2AA2"/>
  </w:style>
  <w:style w:type="character" w:customStyle="1" w:styleId="ref-title">
    <w:name w:val="ref-title"/>
    <w:basedOn w:val="DefaultParagraphFont"/>
    <w:rsid w:val="00DD2AA2"/>
  </w:style>
  <w:style w:type="character" w:customStyle="1" w:styleId="nowrap">
    <w:name w:val="nowrap"/>
    <w:basedOn w:val="DefaultParagraphFont"/>
    <w:rsid w:val="00DD2AA2"/>
  </w:style>
  <w:style w:type="character" w:customStyle="1" w:styleId="refseries">
    <w:name w:val="ref__series"/>
    <w:basedOn w:val="DefaultParagraphFont"/>
    <w:rsid w:val="002131C5"/>
  </w:style>
  <w:style w:type="character" w:customStyle="1" w:styleId="refseriesdate">
    <w:name w:val="ref__seriesdate"/>
    <w:basedOn w:val="DefaultParagraphFont"/>
    <w:rsid w:val="002131C5"/>
  </w:style>
  <w:style w:type="character" w:customStyle="1" w:styleId="refseriesvolume">
    <w:name w:val="ref__seriesvolume"/>
    <w:basedOn w:val="DefaultParagraphFont"/>
    <w:rsid w:val="002131C5"/>
  </w:style>
  <w:style w:type="character" w:customStyle="1" w:styleId="refseriespages">
    <w:name w:val="ref__seriespages"/>
    <w:basedOn w:val="DefaultParagraphFont"/>
    <w:rsid w:val="002131C5"/>
  </w:style>
  <w:style w:type="character" w:styleId="HTMLCite">
    <w:name w:val="HTML Cite"/>
    <w:basedOn w:val="DefaultParagraphFont"/>
    <w:uiPriority w:val="99"/>
    <w:semiHidden/>
    <w:unhideWhenUsed/>
    <w:rsid w:val="00793EB9"/>
    <w:rPr>
      <w:i/>
      <w:iCs/>
    </w:rPr>
  </w:style>
  <w:style w:type="character" w:customStyle="1" w:styleId="author">
    <w:name w:val="author"/>
    <w:basedOn w:val="DefaultParagraphFont"/>
    <w:rsid w:val="00793EB9"/>
  </w:style>
  <w:style w:type="character" w:customStyle="1" w:styleId="articletitle">
    <w:name w:val="articletitle"/>
    <w:basedOn w:val="DefaultParagraphFont"/>
    <w:rsid w:val="00793EB9"/>
  </w:style>
  <w:style w:type="character" w:customStyle="1" w:styleId="journaltitle">
    <w:name w:val="journaltitle"/>
    <w:basedOn w:val="DefaultParagraphFont"/>
    <w:rsid w:val="00793EB9"/>
  </w:style>
  <w:style w:type="character" w:customStyle="1" w:styleId="pubyear">
    <w:name w:val="pubyear"/>
    <w:basedOn w:val="DefaultParagraphFont"/>
    <w:rsid w:val="00793EB9"/>
  </w:style>
  <w:style w:type="character" w:customStyle="1" w:styleId="vol">
    <w:name w:val="vol"/>
    <w:basedOn w:val="DefaultParagraphFont"/>
    <w:rsid w:val="00793EB9"/>
  </w:style>
  <w:style w:type="character" w:customStyle="1" w:styleId="pagefirst">
    <w:name w:val="pagefirst"/>
    <w:basedOn w:val="DefaultParagraphFont"/>
    <w:rsid w:val="00793EB9"/>
  </w:style>
  <w:style w:type="character" w:customStyle="1" w:styleId="pagelast">
    <w:name w:val="pagelast"/>
    <w:basedOn w:val="DefaultParagraphFont"/>
    <w:rsid w:val="00793EB9"/>
  </w:style>
  <w:style w:type="character" w:customStyle="1" w:styleId="ff8">
    <w:name w:val="ff8"/>
    <w:basedOn w:val="DefaultParagraphFont"/>
    <w:rsid w:val="0061105C"/>
  </w:style>
  <w:style w:type="character" w:customStyle="1" w:styleId="a">
    <w:name w:val="_"/>
    <w:basedOn w:val="DefaultParagraphFont"/>
    <w:rsid w:val="0061105C"/>
  </w:style>
  <w:style w:type="character" w:customStyle="1" w:styleId="fc3">
    <w:name w:val="fc3"/>
    <w:basedOn w:val="DefaultParagraphFont"/>
    <w:rsid w:val="0061105C"/>
  </w:style>
  <w:style w:type="character" w:customStyle="1" w:styleId="lsc">
    <w:name w:val="lsc"/>
    <w:basedOn w:val="DefaultParagraphFont"/>
    <w:rsid w:val="0061105C"/>
  </w:style>
  <w:style w:type="character" w:customStyle="1" w:styleId="fc1">
    <w:name w:val="fc1"/>
    <w:basedOn w:val="DefaultParagraphFont"/>
    <w:rsid w:val="0061105C"/>
  </w:style>
  <w:style w:type="character" w:customStyle="1" w:styleId="ws70">
    <w:name w:val="ws70"/>
    <w:basedOn w:val="DefaultParagraphFont"/>
    <w:rsid w:val="0061105C"/>
  </w:style>
  <w:style w:type="character" w:customStyle="1" w:styleId="ff9">
    <w:name w:val="ff9"/>
    <w:basedOn w:val="DefaultParagraphFont"/>
    <w:rsid w:val="0061105C"/>
  </w:style>
  <w:style w:type="character" w:customStyle="1" w:styleId="ws77">
    <w:name w:val="ws77"/>
    <w:basedOn w:val="DefaultParagraphFont"/>
    <w:rsid w:val="0061105C"/>
  </w:style>
  <w:style w:type="character" w:customStyle="1" w:styleId="ffe">
    <w:name w:val="ffe"/>
    <w:basedOn w:val="DefaultParagraphFont"/>
    <w:rsid w:val="0061105C"/>
  </w:style>
  <w:style w:type="character" w:customStyle="1" w:styleId="wse9">
    <w:name w:val="wse9"/>
    <w:basedOn w:val="DefaultParagraphFont"/>
    <w:rsid w:val="0061105C"/>
  </w:style>
  <w:style w:type="character" w:customStyle="1" w:styleId="wscf">
    <w:name w:val="wscf"/>
    <w:basedOn w:val="DefaultParagraphFont"/>
    <w:rsid w:val="0061105C"/>
  </w:style>
  <w:style w:type="character" w:customStyle="1" w:styleId="ws109">
    <w:name w:val="ws109"/>
    <w:basedOn w:val="DefaultParagraphFont"/>
    <w:rsid w:val="0061105C"/>
  </w:style>
  <w:style w:type="character" w:customStyle="1" w:styleId="ffa">
    <w:name w:val="ffa"/>
    <w:basedOn w:val="DefaultParagraphFont"/>
    <w:rsid w:val="0061105C"/>
  </w:style>
  <w:style w:type="character" w:customStyle="1" w:styleId="ws6a">
    <w:name w:val="ws6a"/>
    <w:basedOn w:val="DefaultParagraphFont"/>
    <w:rsid w:val="0061105C"/>
  </w:style>
  <w:style w:type="character" w:customStyle="1" w:styleId="ff3">
    <w:name w:val="ff3"/>
    <w:basedOn w:val="DefaultParagraphFont"/>
    <w:rsid w:val="0061105C"/>
  </w:style>
  <w:style w:type="character" w:customStyle="1" w:styleId="ff5">
    <w:name w:val="ff5"/>
    <w:basedOn w:val="DefaultParagraphFont"/>
    <w:rsid w:val="0061105C"/>
  </w:style>
  <w:style w:type="character" w:customStyle="1" w:styleId="wsca">
    <w:name w:val="wsca"/>
    <w:basedOn w:val="DefaultParagraphFont"/>
    <w:rsid w:val="0061105C"/>
  </w:style>
  <w:style w:type="character" w:customStyle="1" w:styleId="ws144">
    <w:name w:val="ws144"/>
    <w:basedOn w:val="DefaultParagraphFont"/>
    <w:rsid w:val="0061105C"/>
  </w:style>
  <w:style w:type="character" w:customStyle="1" w:styleId="ffc">
    <w:name w:val="ffc"/>
    <w:basedOn w:val="DefaultParagraphFont"/>
    <w:rsid w:val="0061105C"/>
  </w:style>
  <w:style w:type="character" w:customStyle="1" w:styleId="ffd">
    <w:name w:val="ffd"/>
    <w:basedOn w:val="DefaultParagraphFont"/>
    <w:rsid w:val="0061105C"/>
  </w:style>
  <w:style w:type="character" w:customStyle="1" w:styleId="wsab">
    <w:name w:val="wsab"/>
    <w:basedOn w:val="DefaultParagraphFont"/>
    <w:rsid w:val="0061105C"/>
  </w:style>
  <w:style w:type="character" w:customStyle="1" w:styleId="ws2e">
    <w:name w:val="ws2e"/>
    <w:basedOn w:val="DefaultParagraphFont"/>
    <w:rsid w:val="0061105C"/>
  </w:style>
  <w:style w:type="character" w:customStyle="1" w:styleId="ws1d">
    <w:name w:val="ws1d"/>
    <w:basedOn w:val="DefaultParagraphFont"/>
    <w:rsid w:val="0061105C"/>
  </w:style>
  <w:style w:type="character" w:styleId="Emphasis">
    <w:name w:val="Emphasis"/>
    <w:basedOn w:val="DefaultParagraphFont"/>
    <w:uiPriority w:val="20"/>
    <w:qFormat/>
    <w:rsid w:val="003D31EC"/>
    <w:rPr>
      <w:i/>
      <w:iCs/>
    </w:rPr>
  </w:style>
  <w:style w:type="character" w:customStyle="1" w:styleId="cit">
    <w:name w:val="cit"/>
    <w:basedOn w:val="DefaultParagraphFont"/>
    <w:rsid w:val="005D19BA"/>
  </w:style>
  <w:style w:type="character" w:customStyle="1" w:styleId="Heading2Char">
    <w:name w:val="Heading 2 Char"/>
    <w:basedOn w:val="DefaultParagraphFont"/>
    <w:link w:val="Heading2"/>
    <w:uiPriority w:val="9"/>
    <w:rsid w:val="005D19B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loaitem">
    <w:name w:val="loa__item"/>
    <w:basedOn w:val="Normal"/>
    <w:rsid w:val="005D19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tal-word">
    <w:name w:val="etal-word"/>
    <w:basedOn w:val="DefaultParagraphFont"/>
    <w:rsid w:val="00C22403"/>
  </w:style>
  <w:style w:type="character" w:customStyle="1" w:styleId="fs5">
    <w:name w:val="fs5"/>
    <w:basedOn w:val="DefaultParagraphFont"/>
    <w:rsid w:val="001A1806"/>
  </w:style>
  <w:style w:type="character" w:customStyle="1" w:styleId="ws8">
    <w:name w:val="ws8"/>
    <w:basedOn w:val="DefaultParagraphFont"/>
    <w:rsid w:val="001A1806"/>
  </w:style>
  <w:style w:type="character" w:customStyle="1" w:styleId="ff2">
    <w:name w:val="ff2"/>
    <w:basedOn w:val="DefaultParagraphFont"/>
    <w:rsid w:val="001A1806"/>
  </w:style>
  <w:style w:type="character" w:customStyle="1" w:styleId="ff1">
    <w:name w:val="ff1"/>
    <w:basedOn w:val="DefaultParagraphFont"/>
    <w:rsid w:val="001A1806"/>
  </w:style>
  <w:style w:type="character" w:customStyle="1" w:styleId="hgkelc">
    <w:name w:val="hgkelc"/>
    <w:basedOn w:val="DefaultParagraphFont"/>
    <w:rsid w:val="004D3D46"/>
  </w:style>
  <w:style w:type="paragraph" w:customStyle="1" w:styleId="Standaard1">
    <w:name w:val="Standaard1"/>
    <w:rsid w:val="00584874"/>
    <w:pPr>
      <w:suppressAutoHyphens/>
      <w:autoSpaceDN w:val="0"/>
      <w:spacing w:after="160" w:line="259" w:lineRule="auto"/>
      <w:textAlignment w:val="baseline"/>
    </w:pPr>
    <w:rPr>
      <w:rFonts w:ascii="Calibri" w:eastAsia="Calibri" w:hAnsi="Calibri" w:cs="Times New Roman"/>
      <w:lang w:val="en-US"/>
    </w:rPr>
  </w:style>
  <w:style w:type="paragraph" w:customStyle="1" w:styleId="xxxxxmsonormal">
    <w:name w:val="x_x_x_x_x_msonormal"/>
    <w:basedOn w:val="Normal"/>
    <w:rsid w:val="00F56E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PlainTable2">
    <w:name w:val="Plain Table 2"/>
    <w:basedOn w:val="TableNormal"/>
    <w:uiPriority w:val="42"/>
    <w:rsid w:val="00F56E91"/>
    <w:pPr>
      <w:spacing w:after="0" w:line="240" w:lineRule="auto"/>
    </w:pPr>
    <w:rPr>
      <w:lang w:val="nl-N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6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8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46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1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9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70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37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12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72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84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1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5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7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2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9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64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7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09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1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8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2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7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4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1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1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1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2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03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44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638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69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749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0533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5780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8974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7664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8943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88774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90331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65845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03917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54075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55842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78106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2985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317712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308433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274995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35617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4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4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79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3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1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6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1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5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4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2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7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4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5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6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7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47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0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8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3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9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5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9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1222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1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203738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9" w:color="C8C8C8"/>
                <w:right w:val="none" w:sz="0" w:space="0" w:color="auto"/>
              </w:divBdr>
              <w:divsChild>
                <w:div w:id="18718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64257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81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018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5599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054976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0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63125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9" w:color="C8C8C8"/>
                <w:right w:val="none" w:sz="0" w:space="0" w:color="auto"/>
              </w:divBdr>
              <w:divsChild>
                <w:div w:id="123150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465891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50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788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4873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0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57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6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3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8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9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7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3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2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0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0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5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0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5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3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3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8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8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2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7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8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8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0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9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3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7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9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8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8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7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5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6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5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0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3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1612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30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83191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9" w:color="C8C8C8"/>
                <w:right w:val="none" w:sz="0" w:space="0" w:color="auto"/>
              </w:divBdr>
              <w:divsChild>
                <w:div w:id="16366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241101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12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996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2844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5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3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6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0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5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0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1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2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6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4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4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0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0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0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4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1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4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0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4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DB24763911A44B8BE0074048941E5A" ma:contentTypeVersion="14" ma:contentTypeDescription="Een nieuw document maken." ma:contentTypeScope="" ma:versionID="16781c61b0a762604cb3f957153f3b31">
  <xsd:schema xmlns:xsd="http://www.w3.org/2001/XMLSchema" xmlns:xs="http://www.w3.org/2001/XMLSchema" xmlns:p="http://schemas.microsoft.com/office/2006/metadata/properties" xmlns:ns3="9c7bc8d7-f6ce-40e6-85b5-84fedd8087ca" xmlns:ns4="8cfc0a1e-d64c-4380-8ae9-c67e21409e25" targetNamespace="http://schemas.microsoft.com/office/2006/metadata/properties" ma:root="true" ma:fieldsID="67409ba3d27642eafe8960a0d91c08e0" ns3:_="" ns4:_="">
    <xsd:import namespace="9c7bc8d7-f6ce-40e6-85b5-84fedd8087ca"/>
    <xsd:import namespace="8cfc0a1e-d64c-4380-8ae9-c67e21409e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7bc8d7-f6ce-40e6-85b5-84fedd8087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fc0a1e-d64c-4380-8ae9-c67e21409e2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AC00C-32CE-4503-83B0-7C479EF4F6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E12925-25AE-4387-B5AC-47BCF5FF51F4}">
  <ds:schemaRefs>
    <ds:schemaRef ds:uri="http://purl.org/dc/elements/1.1/"/>
    <ds:schemaRef ds:uri="http://schemas.microsoft.com/office/2006/documentManagement/types"/>
    <ds:schemaRef ds:uri="9c7bc8d7-f6ce-40e6-85b5-84fedd8087ca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openxmlformats.org/package/2006/metadata/core-properties"/>
    <ds:schemaRef ds:uri="8cfc0a1e-d64c-4380-8ae9-c67e21409e25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4754DDA-6B81-45E0-8E1B-E4AAD622F9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7bc8d7-f6ce-40e6-85b5-84fedd8087ca"/>
    <ds:schemaRef ds:uri="8cfc0a1e-d64c-4380-8ae9-c67e21409e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1509741-8132-433F-A4EE-073761D71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9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CCR</Company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e Osong</dc:creator>
  <cp:keywords/>
  <dc:description/>
  <cp:lastModifiedBy>Shanmuga Priya P.</cp:lastModifiedBy>
  <cp:revision>3</cp:revision>
  <cp:lastPrinted>2019-02-15T01:36:00Z</cp:lastPrinted>
  <dcterms:created xsi:type="dcterms:W3CDTF">2021-12-26T20:13:00Z</dcterms:created>
  <dcterms:modified xsi:type="dcterms:W3CDTF">2022-01-03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DB24763911A44B8BE0074048941E5A</vt:lpwstr>
  </property>
</Properties>
</file>